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817"/>
        <w:gridCol w:w="3119"/>
        <w:gridCol w:w="2409"/>
        <w:gridCol w:w="2307"/>
      </w:tblGrid>
      <w:tr w:rsidR="00B551ED" w14:paraId="681779CB" w14:textId="77777777" w:rsidTr="00B551ED">
        <w:trPr>
          <w:trHeight w:val="353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8E35F" w14:textId="77777777" w:rsidR="00B551ED" w:rsidRDefault="00B551ED" w:rsidP="00AE010E">
            <w:pPr>
              <w:spacing w:after="0" w:line="36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APPENDIX H</w:t>
            </w:r>
          </w:p>
        </w:tc>
      </w:tr>
      <w:tr w:rsidR="00B551ED" w14:paraId="21718970" w14:textId="77777777" w:rsidTr="00B551ED">
        <w:trPr>
          <w:trHeight w:val="661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8491E" w14:textId="77777777" w:rsidR="00B551ED" w:rsidRPr="00C76A1F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3E0A0513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Scenario C (</w:t>
            </w:r>
            <w:proofErr w:type="spellStart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hypoglycemia</w:t>
            </w:r>
            <w:proofErr w:type="spellEnd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progression</w:t>
            </w:r>
            <w:proofErr w:type="spellEnd"/>
          </w:p>
        </w:tc>
      </w:tr>
      <w:tr w:rsidR="00B551ED" w14:paraId="77B250CA" w14:textId="77777777" w:rsidTr="00B551ED">
        <w:trPr>
          <w:trHeight w:val="484"/>
        </w:trPr>
        <w:tc>
          <w:tcPr>
            <w:tcW w:w="3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B257DE" w14:textId="77777777" w:rsidR="00B551ED" w:rsidRDefault="00B551ED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Mistakes that lead to the initiation of this scenario</w:t>
            </w:r>
          </w:p>
        </w:tc>
        <w:tc>
          <w:tcPr>
            <w:tcW w:w="4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1B2BF" w14:textId="77777777" w:rsidR="00B551ED" w:rsidRDefault="00B551ED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DKA recognition</w:t>
            </w:r>
          </w:p>
          <w:p w14:paraId="24930DB9" w14:textId="77777777" w:rsidR="00B551ED" w:rsidRDefault="00B551ED" w:rsidP="00AE01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- Failure to insert glucose → glucose: 6.67 mmol/L                                     </w:t>
            </w:r>
          </w:p>
          <w:p w14:paraId="38823EDC" w14:textId="77777777" w:rsidR="00B551ED" w:rsidRDefault="00B551ED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</w:t>
            </w: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120mg/dL</w:t>
            </w:r>
          </w:p>
        </w:tc>
      </w:tr>
      <w:tr w:rsidR="00B551ED" w14:paraId="358EF439" w14:textId="77777777" w:rsidTr="00B551ED">
        <w:trPr>
          <w:trHeight w:val="169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2518B" w14:textId="77777777" w:rsidR="00B551ED" w:rsidRDefault="00B551ED" w:rsidP="00AE010E">
            <w:pPr>
              <w:snapToGrid w:val="0"/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1ED" w14:paraId="54DAFE75" w14:textId="77777777" w:rsidTr="00B551ED">
        <w:trPr>
          <w:trHeight w:val="499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3C076C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F59679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ACTIONS TO BE PERFORM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9A6A71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PATIENT CONDITION AND EXAMINATION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2134C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ERRORS</w:t>
            </w:r>
          </w:p>
        </w:tc>
      </w:tr>
      <w:tr w:rsidR="00B551ED" w14:paraId="4E3179AF" w14:textId="77777777" w:rsidTr="00B551ED">
        <w:trPr>
          <w:trHeight w:val="407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60C304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4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265B9A" w14:textId="77777777" w:rsidR="00B551ED" w:rsidRDefault="00B551ED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nsert glucose solu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94F332" w14:textId="77777777" w:rsidR="00B551ED" w:rsidRDefault="00B551ED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Hypoglycemia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28D40" w14:textId="77777777" w:rsidR="00B551ED" w:rsidRDefault="00B551ED" w:rsidP="00B551E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ot inserting glucose solution</w:t>
            </w:r>
          </w:p>
        </w:tc>
      </w:tr>
      <w:tr w:rsidR="00B551ED" w14:paraId="259E20E3" w14:textId="77777777" w:rsidTr="00B551ED">
        <w:trPr>
          <w:trHeight w:val="407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161993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5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DFF590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on-recognition</w:t>
            </w:r>
          </w:p>
          <w:p w14:paraId="1FDC9B5D" w14:textId="77777777" w:rsidR="00B551ED" w:rsidRDefault="00B551ED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D OF SIMUL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40F09C" w14:textId="77777777" w:rsidR="00B551ED" w:rsidRDefault="00B551ED" w:rsidP="00AE010E">
            <w:pPr>
              <w:snapToGrid w:val="0"/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B88DB" w14:textId="77777777" w:rsidR="00B551ED" w:rsidRDefault="00B551ED" w:rsidP="00AE010E">
            <w:pPr>
              <w:snapToGrid w:val="0"/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C7ABC80" w14:textId="77777777" w:rsidR="00320F11" w:rsidRDefault="00320F11"/>
    <w:sectPr w:rsidR="00320F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C"/>
    <w:multiLevelType w:val="singleLevel"/>
    <w:tmpl w:val="0000000C"/>
    <w:name w:val="WW8Num12"/>
    <w:lvl w:ilvl="0">
      <w:start w:val="1"/>
      <w:numFmt w:val="bullet"/>
      <w:lvlText w:val=""/>
      <w:lvlJc w:val="left"/>
      <w:pPr>
        <w:tabs>
          <w:tab w:val="num" w:pos="0"/>
        </w:tabs>
        <w:ind w:left="360" w:hanging="360"/>
      </w:pPr>
      <w:rPr>
        <w:rFonts w:ascii="Symbol" w:hAnsi="Symbol" w:cs="Symbol"/>
        <w:sz w:val="18"/>
        <w:szCs w:val="18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ED"/>
    <w:rsid w:val="000D6BDA"/>
    <w:rsid w:val="00320F11"/>
    <w:rsid w:val="00B5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5CC32"/>
  <w15:chartTrackingRefBased/>
  <w15:docId w15:val="{AAB932FB-00B2-453E-8ED2-B2E539749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551ED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2</cp:revision>
  <dcterms:created xsi:type="dcterms:W3CDTF">2023-03-07T22:06:00Z</dcterms:created>
  <dcterms:modified xsi:type="dcterms:W3CDTF">2023-03-0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36:2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6a79dc34-9de6-4973-baa5-c2da1cc7a0e6</vt:lpwstr>
  </property>
  <property fmtid="{D5CDD505-2E9C-101B-9397-08002B2CF9AE}" pid="8" name="MSIP_Label_defa4170-0d19-0005-0004-bc88714345d2_ContentBits">
    <vt:lpwstr>0</vt:lpwstr>
  </property>
</Properties>
</file>